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16D0" w:rsidRPr="009616D0" w:rsidRDefault="00351CBF" w:rsidP="009616D0">
      <w:pPr>
        <w:ind w:left="-630" w:hanging="810"/>
        <w:rPr>
          <w:rFonts w:cs="Times New Roman"/>
          <w:b/>
          <w:sz w:val="22"/>
        </w:rPr>
      </w:pPr>
      <w:bookmarkStart w:id="0" w:name="_Hlk209109776"/>
      <w:r>
        <w:rPr>
          <w:rFonts w:cs="Times New Roman"/>
          <w:sz w:val="22"/>
        </w:rPr>
        <w:tab/>
      </w:r>
      <w:bookmarkStart w:id="1" w:name="_Hlk205926320"/>
      <w:bookmarkEnd w:id="0"/>
      <w:r w:rsidR="009616D0" w:rsidRPr="009616D0">
        <w:rPr>
          <w:rFonts w:cs="Times New Roman"/>
          <w:b/>
          <w:sz w:val="22"/>
        </w:rPr>
        <w:t>S3 Table. Overall and domain-specific mean readiness scores for modern family planning services by background characteristics in 2014 and 2017</w:t>
      </w:r>
      <w:bookmarkEnd w:id="1"/>
      <w:r w:rsidR="009616D0" w:rsidRPr="009616D0">
        <w:rPr>
          <w:rFonts w:cs="Times New Roman"/>
          <w:b/>
          <w:sz w:val="22"/>
        </w:rPr>
        <w:t>.</w:t>
      </w:r>
    </w:p>
    <w:tbl>
      <w:tblPr>
        <w:tblStyle w:val="TableGridLight"/>
        <w:tblW w:w="14940" w:type="dxa"/>
        <w:tblInd w:w="-995" w:type="dxa"/>
        <w:tblLook w:val="04A0" w:firstRow="1" w:lastRow="0" w:firstColumn="1" w:lastColumn="0" w:noHBand="0" w:noVBand="1"/>
      </w:tblPr>
      <w:tblGrid>
        <w:gridCol w:w="2970"/>
        <w:gridCol w:w="1440"/>
        <w:gridCol w:w="1440"/>
        <w:gridCol w:w="1530"/>
        <w:gridCol w:w="1530"/>
        <w:gridCol w:w="1530"/>
        <w:gridCol w:w="1430"/>
        <w:gridCol w:w="15"/>
        <w:gridCol w:w="1435"/>
        <w:gridCol w:w="1620"/>
      </w:tblGrid>
      <w:tr w:rsidR="0026622C" w:rsidRPr="00351CBF" w:rsidTr="00351CBF">
        <w:trPr>
          <w:trHeight w:val="260"/>
        </w:trPr>
        <w:tc>
          <w:tcPr>
            <w:tcW w:w="2970" w:type="dxa"/>
            <w:vMerge w:val="restart"/>
            <w:noWrap/>
            <w:hideMark/>
          </w:tcPr>
          <w:p w:rsidR="0026622C" w:rsidRPr="00351CBF" w:rsidRDefault="0026622C" w:rsidP="00616529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bookmarkStart w:id="2" w:name="_GoBack"/>
            <w:bookmarkEnd w:id="2"/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Variable</w:t>
            </w:r>
          </w:p>
        </w:tc>
        <w:tc>
          <w:tcPr>
            <w:tcW w:w="2880" w:type="dxa"/>
            <w:gridSpan w:val="2"/>
          </w:tcPr>
          <w:p w:rsidR="0026622C" w:rsidRPr="00351CBF" w:rsidRDefault="0026622C" w:rsidP="00616529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Overall</w:t>
            </w:r>
          </w:p>
        </w:tc>
        <w:tc>
          <w:tcPr>
            <w:tcW w:w="3060" w:type="dxa"/>
            <w:gridSpan w:val="2"/>
            <w:noWrap/>
            <w:hideMark/>
          </w:tcPr>
          <w:p w:rsidR="0026622C" w:rsidRPr="00351CBF" w:rsidRDefault="0026622C" w:rsidP="00616529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Staff and guidelines</w:t>
            </w:r>
          </w:p>
        </w:tc>
        <w:tc>
          <w:tcPr>
            <w:tcW w:w="2960" w:type="dxa"/>
            <w:gridSpan w:val="2"/>
            <w:hideMark/>
          </w:tcPr>
          <w:p w:rsidR="0026622C" w:rsidRPr="00351CBF" w:rsidRDefault="0026622C" w:rsidP="00616529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Equipment and supplies</w:t>
            </w:r>
          </w:p>
        </w:tc>
        <w:tc>
          <w:tcPr>
            <w:tcW w:w="3070" w:type="dxa"/>
            <w:gridSpan w:val="3"/>
            <w:noWrap/>
            <w:hideMark/>
          </w:tcPr>
          <w:p w:rsidR="0026622C" w:rsidRPr="00351CBF" w:rsidRDefault="0026622C" w:rsidP="00616529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 xml:space="preserve">Medicines and commodities </w:t>
            </w:r>
          </w:p>
        </w:tc>
      </w:tr>
      <w:tr w:rsidR="0026622C" w:rsidRPr="00351CBF" w:rsidTr="00351CBF">
        <w:trPr>
          <w:trHeight w:val="278"/>
        </w:trPr>
        <w:tc>
          <w:tcPr>
            <w:tcW w:w="2970" w:type="dxa"/>
            <w:vMerge/>
            <w:hideMark/>
          </w:tcPr>
          <w:p w:rsidR="0026622C" w:rsidRPr="00351CBF" w:rsidRDefault="0026622C" w:rsidP="00616529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</w:p>
        </w:tc>
        <w:tc>
          <w:tcPr>
            <w:tcW w:w="2880" w:type="dxa"/>
            <w:gridSpan w:val="2"/>
          </w:tcPr>
          <w:p w:rsidR="0026622C" w:rsidRPr="00351CBF" w:rsidRDefault="0026622C" w:rsidP="00616529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Mean readiness score (95% CI)</w:t>
            </w:r>
          </w:p>
        </w:tc>
        <w:tc>
          <w:tcPr>
            <w:tcW w:w="3060" w:type="dxa"/>
            <w:gridSpan w:val="2"/>
            <w:hideMark/>
          </w:tcPr>
          <w:p w:rsidR="0026622C" w:rsidRPr="00351CBF" w:rsidRDefault="0026622C" w:rsidP="00616529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Mean readiness score (95% CI)</w:t>
            </w:r>
          </w:p>
        </w:tc>
        <w:tc>
          <w:tcPr>
            <w:tcW w:w="2960" w:type="dxa"/>
            <w:gridSpan w:val="2"/>
            <w:hideMark/>
          </w:tcPr>
          <w:p w:rsidR="0026622C" w:rsidRPr="00351CBF" w:rsidRDefault="0026622C" w:rsidP="00616529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Mean readiness score (95% CI)</w:t>
            </w:r>
          </w:p>
        </w:tc>
        <w:tc>
          <w:tcPr>
            <w:tcW w:w="3070" w:type="dxa"/>
            <w:gridSpan w:val="3"/>
            <w:hideMark/>
          </w:tcPr>
          <w:p w:rsidR="0026622C" w:rsidRPr="00351CBF" w:rsidRDefault="0026622C" w:rsidP="00616529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Mean readiness score (95% CI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vMerge/>
            <w:hideMark/>
          </w:tcPr>
          <w:p w:rsidR="0026622C" w:rsidRPr="00351CBF" w:rsidRDefault="0026622C" w:rsidP="0026622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</w:p>
        </w:tc>
        <w:tc>
          <w:tcPr>
            <w:tcW w:w="1440" w:type="dxa"/>
          </w:tcPr>
          <w:p w:rsidR="0026622C" w:rsidRPr="00351CBF" w:rsidDel="008171CC" w:rsidRDefault="0026622C" w:rsidP="0026622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2014</w:t>
            </w:r>
          </w:p>
        </w:tc>
        <w:tc>
          <w:tcPr>
            <w:tcW w:w="1440" w:type="dxa"/>
          </w:tcPr>
          <w:p w:rsidR="0026622C" w:rsidRPr="00351CBF" w:rsidDel="008171CC" w:rsidRDefault="0026622C" w:rsidP="0026622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2017</w:t>
            </w:r>
          </w:p>
        </w:tc>
        <w:tc>
          <w:tcPr>
            <w:tcW w:w="1530" w:type="dxa"/>
            <w:hideMark/>
          </w:tcPr>
          <w:p w:rsidR="0026622C" w:rsidRPr="00351CBF" w:rsidRDefault="0026622C" w:rsidP="0026622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2014</w:t>
            </w:r>
          </w:p>
        </w:tc>
        <w:tc>
          <w:tcPr>
            <w:tcW w:w="1530" w:type="dxa"/>
            <w:hideMark/>
          </w:tcPr>
          <w:p w:rsidR="0026622C" w:rsidRPr="00351CBF" w:rsidRDefault="0026622C" w:rsidP="0026622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2017</w:t>
            </w:r>
          </w:p>
        </w:tc>
        <w:tc>
          <w:tcPr>
            <w:tcW w:w="1530" w:type="dxa"/>
            <w:hideMark/>
          </w:tcPr>
          <w:p w:rsidR="0026622C" w:rsidRPr="00351CBF" w:rsidRDefault="0026622C" w:rsidP="0026622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2014</w:t>
            </w:r>
          </w:p>
        </w:tc>
        <w:tc>
          <w:tcPr>
            <w:tcW w:w="1445" w:type="dxa"/>
            <w:gridSpan w:val="2"/>
            <w:hideMark/>
          </w:tcPr>
          <w:p w:rsidR="0026622C" w:rsidRPr="00351CBF" w:rsidRDefault="0026622C" w:rsidP="0026622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2017</w:t>
            </w:r>
          </w:p>
        </w:tc>
        <w:tc>
          <w:tcPr>
            <w:tcW w:w="1435" w:type="dxa"/>
            <w:hideMark/>
          </w:tcPr>
          <w:p w:rsidR="0026622C" w:rsidRPr="00351CBF" w:rsidRDefault="0026622C" w:rsidP="0026622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2014</w:t>
            </w:r>
          </w:p>
        </w:tc>
        <w:tc>
          <w:tcPr>
            <w:tcW w:w="1620" w:type="dxa"/>
            <w:hideMark/>
          </w:tcPr>
          <w:p w:rsidR="0026622C" w:rsidRPr="00351CBF" w:rsidRDefault="0026622C" w:rsidP="0026622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2017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 xml:space="preserve">Overall 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54 (52.3, 55.7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51.2 (49.7, 52.7)</w:t>
            </w:r>
          </w:p>
        </w:tc>
        <w:tc>
          <w:tcPr>
            <w:tcW w:w="1530" w:type="dxa"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5.9 (33.1, 38.8)</w:t>
            </w:r>
          </w:p>
        </w:tc>
        <w:tc>
          <w:tcPr>
            <w:tcW w:w="1530" w:type="dxa"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1.1 (28.4, 33.8)</w:t>
            </w:r>
          </w:p>
        </w:tc>
        <w:tc>
          <w:tcPr>
            <w:tcW w:w="1530" w:type="dxa"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7.8 (65.4, 70.2)</w:t>
            </w:r>
          </w:p>
        </w:tc>
        <w:tc>
          <w:tcPr>
            <w:tcW w:w="1445" w:type="dxa"/>
            <w:gridSpan w:val="2"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1.9 (60, 63.7)</w:t>
            </w:r>
          </w:p>
        </w:tc>
        <w:tc>
          <w:tcPr>
            <w:tcW w:w="1435" w:type="dxa"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8.1 (56, 60.2)</w:t>
            </w:r>
          </w:p>
        </w:tc>
        <w:tc>
          <w:tcPr>
            <w:tcW w:w="1620" w:type="dxa"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0.6 (58.6, 62.7)</w:t>
            </w:r>
          </w:p>
        </w:tc>
      </w:tr>
      <w:tr w:rsidR="0026524C" w:rsidRPr="00351CBF" w:rsidTr="006802F4">
        <w:trPr>
          <w:trHeight w:val="108"/>
        </w:trPr>
        <w:tc>
          <w:tcPr>
            <w:tcW w:w="14940" w:type="dxa"/>
            <w:gridSpan w:val="10"/>
            <w:noWrap/>
            <w:hideMark/>
          </w:tcPr>
          <w:p w:rsidR="0026524C" w:rsidRPr="0026524C" w:rsidRDefault="0026524C" w:rsidP="0026524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Facility type</w:t>
            </w:r>
            <w:r w:rsidRPr="00351CBF">
              <w:rPr>
                <w:rFonts w:cs="Times New Roman"/>
                <w:b/>
                <w:bCs/>
                <w:color w:val="000000"/>
                <w:sz w:val="18"/>
                <w:szCs w:val="16"/>
              </w:rPr>
              <w:t>  </w:t>
            </w:r>
          </w:p>
        </w:tc>
      </w:tr>
      <w:tr w:rsidR="0026622C" w:rsidRPr="00351CBF" w:rsidTr="00351CBF">
        <w:trPr>
          <w:trHeight w:val="261"/>
        </w:trPr>
        <w:tc>
          <w:tcPr>
            <w:tcW w:w="2970" w:type="dxa"/>
            <w:shd w:val="clear" w:color="auto" w:fill="auto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351CBF">
              <w:rPr>
                <w:sz w:val="18"/>
                <w:szCs w:val="16"/>
              </w:rPr>
              <w:t xml:space="preserve">District Hospital (DH) 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2.6 (56.7, 68.4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48.4 (43, 53.9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2.3 (43.9, 60.6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8.9 (31.1, 46.8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7.3 (59.5, 75.2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1.5 (45.2, 57.8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8.2 (61.6, 74.7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4.9 (49.2, 60.5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shd w:val="clear" w:color="auto" w:fill="auto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proofErr w:type="spellStart"/>
            <w:r w:rsidRPr="00351CBF">
              <w:rPr>
                <w:sz w:val="18"/>
                <w:szCs w:val="16"/>
              </w:rPr>
              <w:t>Upazila</w:t>
            </w:r>
            <w:proofErr w:type="spellEnd"/>
            <w:r w:rsidRPr="00351CBF">
              <w:rPr>
                <w:sz w:val="18"/>
                <w:szCs w:val="16"/>
              </w:rPr>
              <w:t xml:space="preserve"> Health Complex (UHC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3.3 (60.7, 66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68.7 (66, 71.4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41.8 (37.2, 46.5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5.8 (51.7, 59.9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76.2 (72.6, 79.9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74.2 (70.9, 77.5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71.9 (68.7, 75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75.9 (72.7, 79.1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shd w:val="clear" w:color="auto" w:fill="auto"/>
            <w:noWrap/>
            <w:hideMark/>
          </w:tcPr>
          <w:p w:rsidR="0026622C" w:rsidRPr="0026524C" w:rsidRDefault="0026622C" w:rsidP="00351CBF">
            <w:pPr>
              <w:ind w:left="250"/>
              <w:rPr>
                <w:sz w:val="18"/>
                <w:szCs w:val="16"/>
              </w:rPr>
            </w:pPr>
            <w:r w:rsidRPr="00351CBF">
              <w:rPr>
                <w:sz w:val="18"/>
                <w:szCs w:val="16"/>
              </w:rPr>
              <w:t>Maternal and Child Welfare Cente</w:t>
            </w:r>
            <w:r w:rsidR="0026524C">
              <w:rPr>
                <w:sz w:val="18"/>
                <w:szCs w:val="16"/>
              </w:rPr>
              <w:t>r</w:t>
            </w:r>
            <w:r w:rsidR="00351CBF" w:rsidRPr="00351CBF">
              <w:rPr>
                <w:sz w:val="18"/>
                <w:szCs w:val="16"/>
              </w:rPr>
              <w:t xml:space="preserve"> </w:t>
            </w:r>
            <w:r w:rsidRPr="00351CBF">
              <w:rPr>
                <w:sz w:val="18"/>
                <w:szCs w:val="16"/>
              </w:rPr>
              <w:t>(MCWC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3.5 (59.8, 67.2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66.1 (62.2, 70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0.5 (44.8, 56.2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1.9 (46, 57.8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71.5 (66.9, 76.2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73.1 (68.5, 77.8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8.5 (64.6, 72.4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73.2 (68.8, 77.5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shd w:val="clear" w:color="auto" w:fill="auto"/>
            <w:noWrap/>
            <w:hideMark/>
          </w:tcPr>
          <w:p w:rsidR="0026622C" w:rsidRPr="0026524C" w:rsidRDefault="0026622C" w:rsidP="00351CBF">
            <w:pPr>
              <w:ind w:left="250"/>
              <w:rPr>
                <w:sz w:val="18"/>
                <w:szCs w:val="16"/>
              </w:rPr>
            </w:pPr>
            <w:r w:rsidRPr="00351CBF">
              <w:rPr>
                <w:sz w:val="18"/>
                <w:szCs w:val="16"/>
              </w:rPr>
              <w:t>Union Health and Family Welfare Cente</w:t>
            </w:r>
            <w:r w:rsidR="0026524C">
              <w:rPr>
                <w:sz w:val="18"/>
                <w:szCs w:val="16"/>
              </w:rPr>
              <w:t>r</w:t>
            </w:r>
            <w:r w:rsidRPr="00351CBF">
              <w:rPr>
                <w:sz w:val="18"/>
                <w:szCs w:val="16"/>
              </w:rPr>
              <w:t xml:space="preserve"> (UHFWC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8.4 (55.9, 61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61.8 (60, 63.7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6.3 (32.3, 40.3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44.8 (41.4, 48.1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74.8 (71.2, 78.5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9.2 (66.7, 71.7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4.2 (61.5, 66.9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71.5 (69.3, 73.8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shd w:val="clear" w:color="auto" w:fill="auto"/>
            <w:noWrap/>
          </w:tcPr>
          <w:p w:rsidR="0026622C" w:rsidRPr="0026524C" w:rsidRDefault="0026622C" w:rsidP="00351CBF">
            <w:pPr>
              <w:ind w:left="250"/>
              <w:rPr>
                <w:sz w:val="18"/>
                <w:szCs w:val="16"/>
              </w:rPr>
            </w:pPr>
            <w:r w:rsidRPr="00351CBF">
              <w:rPr>
                <w:sz w:val="18"/>
                <w:szCs w:val="16"/>
              </w:rPr>
              <w:t>Union Subcenter/Rural Dispensary (USC/RD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7.3 (52.6, 61.9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4.8 (50.7, 59)</w:t>
            </w:r>
          </w:p>
        </w:tc>
        <w:tc>
          <w:tcPr>
            <w:tcW w:w="1530" w:type="dxa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3.5 (26.9, 40.1)</w:t>
            </w:r>
          </w:p>
        </w:tc>
        <w:tc>
          <w:tcPr>
            <w:tcW w:w="1530" w:type="dxa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4.4 (27.8, 41.1)</w:t>
            </w:r>
          </w:p>
        </w:tc>
        <w:tc>
          <w:tcPr>
            <w:tcW w:w="1530" w:type="dxa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74 (68.1, 80)</w:t>
            </w:r>
          </w:p>
        </w:tc>
        <w:tc>
          <w:tcPr>
            <w:tcW w:w="1445" w:type="dxa"/>
            <w:gridSpan w:val="2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7.7 (63.4, 72)</w:t>
            </w:r>
          </w:p>
        </w:tc>
        <w:tc>
          <w:tcPr>
            <w:tcW w:w="1435" w:type="dxa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4.2 (58.6, 69.8)</w:t>
            </w:r>
          </w:p>
        </w:tc>
        <w:tc>
          <w:tcPr>
            <w:tcW w:w="1620" w:type="dxa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2.4 (56.3, 68.5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shd w:val="clear" w:color="auto" w:fill="auto"/>
            <w:noWrap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351CBF">
              <w:rPr>
                <w:sz w:val="18"/>
                <w:szCs w:val="16"/>
              </w:rPr>
              <w:t>Community Clinic (CC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2.2 (49.8, 54.6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48 (46, 50.1)</w:t>
            </w:r>
          </w:p>
        </w:tc>
        <w:tc>
          <w:tcPr>
            <w:tcW w:w="1530" w:type="dxa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4.7 (30.5, 38.9)</w:t>
            </w:r>
          </w:p>
        </w:tc>
        <w:tc>
          <w:tcPr>
            <w:tcW w:w="1530" w:type="dxa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25.5 (21.8, 29.2)</w:t>
            </w:r>
          </w:p>
        </w:tc>
        <w:tc>
          <w:tcPr>
            <w:tcW w:w="1530" w:type="dxa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6.4 (62.9, 69.8)</w:t>
            </w:r>
          </w:p>
        </w:tc>
        <w:tc>
          <w:tcPr>
            <w:tcW w:w="1445" w:type="dxa"/>
            <w:gridSpan w:val="2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0.3 (57.8, 62.8)</w:t>
            </w:r>
          </w:p>
        </w:tc>
        <w:tc>
          <w:tcPr>
            <w:tcW w:w="1435" w:type="dxa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5.6 (52.6, 58.7)</w:t>
            </w:r>
          </w:p>
        </w:tc>
        <w:tc>
          <w:tcPr>
            <w:tcW w:w="1620" w:type="dxa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8.3 (55.5, 61.1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shd w:val="clear" w:color="auto" w:fill="auto"/>
            <w:noWrap/>
            <w:vAlign w:val="bottom"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NGO Clinic/Hospital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1.8 (48.5, 55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1.5 (48, 55)</w:t>
            </w:r>
          </w:p>
        </w:tc>
        <w:tc>
          <w:tcPr>
            <w:tcW w:w="1530" w:type="dxa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47.7 (42.7, 52.8)</w:t>
            </w:r>
          </w:p>
        </w:tc>
        <w:tc>
          <w:tcPr>
            <w:tcW w:w="1530" w:type="dxa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2.6 (47.1, 58.1)</w:t>
            </w:r>
          </w:p>
        </w:tc>
        <w:tc>
          <w:tcPr>
            <w:tcW w:w="1530" w:type="dxa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3.2 (48.9, 57.5)</w:t>
            </w:r>
          </w:p>
        </w:tc>
        <w:tc>
          <w:tcPr>
            <w:tcW w:w="1445" w:type="dxa"/>
            <w:gridSpan w:val="2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1.7 (47.9, 55.5)</w:t>
            </w:r>
          </w:p>
        </w:tc>
        <w:tc>
          <w:tcPr>
            <w:tcW w:w="1435" w:type="dxa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4.3 (50.6, 58)</w:t>
            </w:r>
          </w:p>
        </w:tc>
        <w:tc>
          <w:tcPr>
            <w:tcW w:w="1620" w:type="dxa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0.2 (46.9, 53.5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Private Hospital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2.2 (25.6, 38.8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25.1 (20.8, 29.4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21.8 (10.4, 33.1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7.7 (2.2, 13.2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8.6 (30.3, 46.8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4.2 (28.1, 40.3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6.1 (26.7, 45.6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3.4 (25.9, 40.9)</w:t>
            </w:r>
          </w:p>
        </w:tc>
      </w:tr>
      <w:tr w:rsidR="0026524C" w:rsidRPr="00351CBF" w:rsidTr="000755CA">
        <w:trPr>
          <w:trHeight w:val="209"/>
        </w:trPr>
        <w:tc>
          <w:tcPr>
            <w:tcW w:w="14940" w:type="dxa"/>
            <w:gridSpan w:val="10"/>
            <w:noWrap/>
            <w:hideMark/>
          </w:tcPr>
          <w:p w:rsidR="0026524C" w:rsidRPr="0026524C" w:rsidRDefault="0026524C" w:rsidP="0026524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 xml:space="preserve">Routine quality assurance activities </w:t>
            </w: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Not performed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2.9 (51, 54.9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0.8 (48.9, 52.7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5 (31.7, 38.3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29.6 (26.4, 32.8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7 (64.3, 69.7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1.4 (59, 63.8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6.8 (54.4, 59.1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1.3 (58.7, 63.8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Performed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9.3 (55.9, 62.7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2.1 (49.7, 54.5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41.9 (36.2, 47.6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3.6 (28.9, 38.3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72.1 (66.8, 77.3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3.2 (60.6, 65.8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4 (58.7, 69.2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9.5 (56.1, 62.8)</w:t>
            </w:r>
          </w:p>
        </w:tc>
      </w:tr>
      <w:tr w:rsidR="0026524C" w:rsidRPr="00351CBF" w:rsidTr="005A4972">
        <w:trPr>
          <w:trHeight w:val="209"/>
        </w:trPr>
        <w:tc>
          <w:tcPr>
            <w:tcW w:w="14940" w:type="dxa"/>
            <w:gridSpan w:val="10"/>
            <w:noWrap/>
            <w:hideMark/>
          </w:tcPr>
          <w:p w:rsidR="0026524C" w:rsidRPr="0026524C" w:rsidRDefault="0026524C" w:rsidP="0026524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 xml:space="preserve">External supervision </w:t>
            </w: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Not received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1.9 (44.5, 59.3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45.3 (38.9, 51.8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3.2 (20.5, 45.9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12.9 (-2.3, 28.1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9.3 (60.5, 78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6.8 (48.2, 65.5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3.1 (40.9, 65.4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6.2 (53.9, 78.5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Received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4 (52.3, 55.8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1.3 (49.8, 52.8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6 (33.1, 39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1.3 (28.6, 34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7.8 (65.3, 70.3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1.9 (60.1, 63.8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8.3 (56.1, 60.4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0.6 (58.5, 62.6)</w:t>
            </w:r>
          </w:p>
        </w:tc>
      </w:tr>
      <w:tr w:rsidR="0026524C" w:rsidRPr="00351CBF" w:rsidTr="00D336CC">
        <w:trPr>
          <w:trHeight w:val="209"/>
        </w:trPr>
        <w:tc>
          <w:tcPr>
            <w:tcW w:w="14940" w:type="dxa"/>
            <w:gridSpan w:val="10"/>
            <w:noWrap/>
            <w:hideMark/>
          </w:tcPr>
          <w:p w:rsidR="0026524C" w:rsidRPr="0026524C" w:rsidRDefault="0026524C" w:rsidP="0026524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User fees</w:t>
            </w:r>
            <w:r w:rsidRPr="00351CBF">
              <w:rPr>
                <w:rFonts w:cs="Times New Roman"/>
                <w:color w:val="000000"/>
                <w:sz w:val="18"/>
                <w:szCs w:val="16"/>
              </w:rPr>
              <w:t>  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No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4 (52.2, 55.9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2.5 (50.6, 54.5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4.8 (31.7, 37.9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2 (28.4, 35.7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8.7 (66.1, 71.4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3.6 (61.3, 65.9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8.5 (56.3, 60.8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2 (59.3, 64.7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Yes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3.3 (50.6, 55.9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49.5 (47.2, 51.8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46.6 (40.4, 52.9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29.9 (26, 33.8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9.2 (55.4, 63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9.7 (56.7, 62.6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4 (48, 60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8.9 (55.9, 61.9)</w:t>
            </w:r>
          </w:p>
        </w:tc>
      </w:tr>
      <w:tr w:rsidR="0026524C" w:rsidRPr="00351CBF" w:rsidTr="00E93E73">
        <w:trPr>
          <w:trHeight w:val="209"/>
        </w:trPr>
        <w:tc>
          <w:tcPr>
            <w:tcW w:w="14940" w:type="dxa"/>
            <w:gridSpan w:val="10"/>
            <w:noWrap/>
            <w:hideMark/>
          </w:tcPr>
          <w:p w:rsidR="0026524C" w:rsidRPr="0026524C" w:rsidRDefault="0026524C" w:rsidP="0026524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24-hour staff coverage</w:t>
            </w:r>
            <w:r w:rsidRPr="00351CBF">
              <w:rPr>
                <w:rFonts w:cs="Times New Roman"/>
                <w:color w:val="000000"/>
                <w:sz w:val="18"/>
                <w:szCs w:val="16"/>
              </w:rPr>
              <w:t>  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Not available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3.7 (51.8, 55.6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0.1 (48.3, 51.8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5.1 (31.9, 38.4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29.4 (26.3, 32.5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7.9 (65.2, 70.6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1.3 (59.2, 63.4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8 (55.8, 60.3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9.4 (57.1, 61.8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Available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6.2 (53, 59.3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7.4 (55, 59.7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42.5 (38.8, 46.3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40.2 (36.1, 44.3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7.2 (63.1, 71.2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4.9 (62.3, 67.5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8.8 (53.2, 64.4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7 (64.6, 69.5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351CBF" w:rsidRDefault="0026622C" w:rsidP="0026622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 xml:space="preserve">System for reviewing client feedback 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Not available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2.5 (50.4, 54.5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49.9 (47.8, 52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2.9 (29.5, 36.4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28.3 (24.8, 31.8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6.8 (63.8, 69.7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0.6 (57.9, 63.3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7.7 (55.3, 60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0.9 (58.1, 63.6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Available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7.9 (55, 60.8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3.2 (51.2, 55.2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43.8 (38.8, 48.8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5.4 (31.3, 39.4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70.6 (66.6, 74.7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3.8 (61.8, 65.8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9.3 (54.7, 63.8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0.3 (57.4, 63.2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351CBF" w:rsidRDefault="0026622C" w:rsidP="0026622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 xml:space="preserve">Family planning service provision 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435" w:type="dxa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620" w:type="dxa"/>
            <w:noWrap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</w:tr>
      <w:tr w:rsidR="00795295" w:rsidRPr="00351CBF" w:rsidTr="00404413">
        <w:trPr>
          <w:trHeight w:val="209"/>
        </w:trPr>
        <w:tc>
          <w:tcPr>
            <w:tcW w:w="2970" w:type="dxa"/>
            <w:noWrap/>
            <w:vAlign w:val="center"/>
            <w:hideMark/>
          </w:tcPr>
          <w:p w:rsidR="00795295" w:rsidRPr="0026524C" w:rsidRDefault="00795295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Not regular</w:t>
            </w:r>
          </w:p>
        </w:tc>
        <w:tc>
          <w:tcPr>
            <w:tcW w:w="1440" w:type="dxa"/>
          </w:tcPr>
          <w:p w:rsidR="00795295" w:rsidRPr="00351CBF" w:rsidRDefault="00795295" w:rsidP="00795295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47.3 (43.7, 50.9)</w:t>
            </w:r>
          </w:p>
        </w:tc>
        <w:tc>
          <w:tcPr>
            <w:tcW w:w="1440" w:type="dxa"/>
          </w:tcPr>
          <w:p w:rsidR="00795295" w:rsidRPr="00351CBF" w:rsidRDefault="00795295" w:rsidP="00795295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47.3 (43.6, 51)</w:t>
            </w:r>
          </w:p>
        </w:tc>
        <w:tc>
          <w:tcPr>
            <w:tcW w:w="1530" w:type="dxa"/>
            <w:noWrap/>
            <w:hideMark/>
          </w:tcPr>
          <w:p w:rsidR="00795295" w:rsidRPr="00351CBF" w:rsidRDefault="00795295" w:rsidP="00795295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0.3 (24.9, 35.7)</w:t>
            </w:r>
          </w:p>
        </w:tc>
        <w:tc>
          <w:tcPr>
            <w:tcW w:w="1530" w:type="dxa"/>
            <w:noWrap/>
            <w:hideMark/>
          </w:tcPr>
          <w:p w:rsidR="00795295" w:rsidRPr="00351CBF" w:rsidRDefault="00795295" w:rsidP="00795295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25.8 (20.1, 31.5)</w:t>
            </w:r>
          </w:p>
        </w:tc>
        <w:tc>
          <w:tcPr>
            <w:tcW w:w="1530" w:type="dxa"/>
            <w:noWrap/>
            <w:hideMark/>
          </w:tcPr>
          <w:p w:rsidR="00795295" w:rsidRPr="00351CBF" w:rsidRDefault="00795295" w:rsidP="00795295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1.5 (56.1, 66.8)</w:t>
            </w:r>
          </w:p>
        </w:tc>
        <w:tc>
          <w:tcPr>
            <w:tcW w:w="1445" w:type="dxa"/>
            <w:gridSpan w:val="2"/>
            <w:noWrap/>
            <w:hideMark/>
          </w:tcPr>
          <w:p w:rsidR="00795295" w:rsidRPr="00351CBF" w:rsidRDefault="00795295" w:rsidP="00795295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1 (57, 65)</w:t>
            </w:r>
          </w:p>
        </w:tc>
        <w:tc>
          <w:tcPr>
            <w:tcW w:w="1435" w:type="dxa"/>
            <w:noWrap/>
            <w:hideMark/>
          </w:tcPr>
          <w:p w:rsidR="00795295" w:rsidRPr="00351CBF" w:rsidRDefault="00795295" w:rsidP="00795295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0.1 (45.3, 54.8)</w:t>
            </w:r>
          </w:p>
        </w:tc>
        <w:tc>
          <w:tcPr>
            <w:tcW w:w="1620" w:type="dxa"/>
            <w:noWrap/>
            <w:hideMark/>
          </w:tcPr>
          <w:p w:rsidR="00795295" w:rsidRPr="00351CBF" w:rsidRDefault="00795295" w:rsidP="00795295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5.2 (49.6, 60.7)</w:t>
            </w:r>
          </w:p>
        </w:tc>
      </w:tr>
      <w:tr w:rsidR="00795295" w:rsidRPr="00351CBF" w:rsidTr="00404413">
        <w:trPr>
          <w:trHeight w:val="209"/>
        </w:trPr>
        <w:tc>
          <w:tcPr>
            <w:tcW w:w="2970" w:type="dxa"/>
            <w:noWrap/>
            <w:vAlign w:val="center"/>
            <w:hideMark/>
          </w:tcPr>
          <w:p w:rsidR="00795295" w:rsidRPr="0026524C" w:rsidRDefault="00795295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Regular</w:t>
            </w:r>
          </w:p>
        </w:tc>
        <w:tc>
          <w:tcPr>
            <w:tcW w:w="1440" w:type="dxa"/>
          </w:tcPr>
          <w:p w:rsidR="00795295" w:rsidRPr="00351CBF" w:rsidRDefault="00795295" w:rsidP="00795295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6.1 (54.3, 58)</w:t>
            </w:r>
          </w:p>
        </w:tc>
        <w:tc>
          <w:tcPr>
            <w:tcW w:w="1440" w:type="dxa"/>
          </w:tcPr>
          <w:p w:rsidR="00795295" w:rsidRPr="00351CBF" w:rsidRDefault="00795295" w:rsidP="00795295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2.3 (50.7, 53.9)</w:t>
            </w:r>
          </w:p>
        </w:tc>
        <w:tc>
          <w:tcPr>
            <w:tcW w:w="1530" w:type="dxa"/>
            <w:noWrap/>
            <w:hideMark/>
          </w:tcPr>
          <w:p w:rsidR="00795295" w:rsidRPr="00351CBF" w:rsidRDefault="00795295" w:rsidP="00795295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7.8 (34.4, 41.2)</w:t>
            </w:r>
          </w:p>
        </w:tc>
        <w:tc>
          <w:tcPr>
            <w:tcW w:w="1530" w:type="dxa"/>
            <w:noWrap/>
            <w:hideMark/>
          </w:tcPr>
          <w:p w:rsidR="00795295" w:rsidRPr="00351CBF" w:rsidRDefault="00795295" w:rsidP="00795295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2.6 (29.6, 35.6)</w:t>
            </w:r>
          </w:p>
        </w:tc>
        <w:tc>
          <w:tcPr>
            <w:tcW w:w="1530" w:type="dxa"/>
            <w:noWrap/>
            <w:hideMark/>
          </w:tcPr>
          <w:p w:rsidR="00795295" w:rsidRPr="00351CBF" w:rsidRDefault="00795295" w:rsidP="00795295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9.9 (67.2, 72.6)</w:t>
            </w:r>
          </w:p>
        </w:tc>
        <w:tc>
          <w:tcPr>
            <w:tcW w:w="1445" w:type="dxa"/>
            <w:gridSpan w:val="2"/>
            <w:noWrap/>
            <w:hideMark/>
          </w:tcPr>
          <w:p w:rsidR="00795295" w:rsidRPr="00351CBF" w:rsidRDefault="00795295" w:rsidP="00795295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2.1 (60, 64.2)</w:t>
            </w:r>
          </w:p>
        </w:tc>
        <w:tc>
          <w:tcPr>
            <w:tcW w:w="1435" w:type="dxa"/>
            <w:noWrap/>
            <w:hideMark/>
          </w:tcPr>
          <w:p w:rsidR="00795295" w:rsidRPr="00351CBF" w:rsidRDefault="00795295" w:rsidP="00795295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0.7 (58.5, 63)</w:t>
            </w:r>
          </w:p>
        </w:tc>
        <w:tc>
          <w:tcPr>
            <w:tcW w:w="1620" w:type="dxa"/>
            <w:noWrap/>
            <w:hideMark/>
          </w:tcPr>
          <w:p w:rsidR="00795295" w:rsidRPr="00351CBF" w:rsidRDefault="00795295" w:rsidP="00795295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2.2 (60.1, 64.2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351CBF" w:rsidRDefault="001B2E43" w:rsidP="0026622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>Location</w:t>
            </w:r>
            <w:r w:rsidR="0026622C"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t xml:space="preserve"> of facility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Urban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4.4 (51.7, 57.2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0.4 (46.8, 54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43 (39.1, 46.9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40.9 (35.7, 46.2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0.2 (56.4, 63.9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5.4 (51.8, 59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0.1 (57.3, 63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4.8 (51, 58.7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Rural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3.9 (52.1, 55.7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1.3 (49.7, 52.9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5.4 (32.3, 38.5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0.4 (27.6, 33.3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8.4 (65.8, 71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2.3 (60.4, 64.2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8 (55.7, 60.2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1 (58.9, 63.2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351CBF" w:rsidRDefault="0026622C" w:rsidP="0026622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</w:pPr>
            <w:r w:rsidRPr="00351CBF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6"/>
                <w14:ligatures w14:val="none"/>
              </w:rPr>
              <w:lastRenderedPageBreak/>
              <w:t xml:space="preserve">Division 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rPr>
                <w:rFonts w:cs="Times New Roman"/>
                <w:b/>
                <w:bCs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b/>
                <w:bCs/>
                <w:color w:val="000000"/>
                <w:sz w:val="18"/>
                <w:szCs w:val="16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rPr>
                <w:rFonts w:cs="Times New Roman"/>
                <w:b/>
                <w:bCs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b/>
                <w:bCs/>
                <w:color w:val="000000"/>
                <w:sz w:val="18"/>
                <w:szCs w:val="16"/>
              </w:rPr>
              <w:t> 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rPr>
                <w:rFonts w:cs="Times New Roman"/>
                <w:b/>
                <w:bCs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b/>
                <w:bCs/>
                <w:color w:val="000000"/>
                <w:sz w:val="18"/>
                <w:szCs w:val="16"/>
              </w:rPr>
              <w:t> </w:t>
            </w:r>
          </w:p>
        </w:tc>
        <w:tc>
          <w:tcPr>
            <w:tcW w:w="1435" w:type="dxa"/>
            <w:noWrap/>
          </w:tcPr>
          <w:p w:rsidR="0026622C" w:rsidRPr="00351CBF" w:rsidRDefault="0026622C" w:rsidP="0026622C">
            <w:pPr>
              <w:rPr>
                <w:rFonts w:cs="Times New Roman"/>
                <w:b/>
                <w:bCs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b/>
                <w:bCs/>
                <w:color w:val="000000"/>
                <w:sz w:val="18"/>
                <w:szCs w:val="16"/>
              </w:rPr>
              <w:t> </w:t>
            </w:r>
          </w:p>
        </w:tc>
        <w:tc>
          <w:tcPr>
            <w:tcW w:w="1620" w:type="dxa"/>
            <w:noWrap/>
          </w:tcPr>
          <w:p w:rsidR="0026622C" w:rsidRPr="00351CBF" w:rsidRDefault="0026622C" w:rsidP="0026622C">
            <w:pPr>
              <w:rPr>
                <w:rFonts w:cs="Times New Roman"/>
                <w:b/>
                <w:bCs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b/>
                <w:bCs/>
                <w:color w:val="000000"/>
                <w:sz w:val="18"/>
                <w:szCs w:val="16"/>
              </w:rPr>
              <w:t> 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Dhaka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49.4 (45.1, 53.8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48.4 (44.5, 52.3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6.7 (29, 44.3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29.1 (22.2, 36.1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8.2 (52, 64.4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8.5 (53.5, 63.5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3.4 (47.5, 59.4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7.5 (52.8, 62.2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proofErr w:type="spellStart"/>
            <w:r w:rsidRPr="0026524C">
              <w:rPr>
                <w:sz w:val="18"/>
                <w:szCs w:val="16"/>
              </w:rPr>
              <w:t>Barishal</w:t>
            </w:r>
            <w:proofErr w:type="spellEnd"/>
            <w:r w:rsidRPr="0026524C">
              <w:rPr>
                <w:sz w:val="18"/>
                <w:szCs w:val="16"/>
              </w:rPr>
              <w:t xml:space="preserve"> 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1.7 (47.9, 55.6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3.3 (49.4, 57.3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6.4 (29.4, 43.4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5.8 (28.9, 42.8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2.4 (57.5, 67.2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1.7 (57, 66.3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6.4 (51.9, 60.9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2.5 (58.1, 66.8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proofErr w:type="spellStart"/>
            <w:r w:rsidRPr="0026524C">
              <w:rPr>
                <w:sz w:val="18"/>
                <w:szCs w:val="16"/>
              </w:rPr>
              <w:t>Chattogram</w:t>
            </w:r>
            <w:proofErr w:type="spellEnd"/>
            <w:r w:rsidRPr="0026524C">
              <w:rPr>
                <w:sz w:val="18"/>
                <w:szCs w:val="16"/>
              </w:rPr>
              <w:t xml:space="preserve"> 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5.3 (52.1, 58.5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1.6 (47.1, 56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8.6 (32.3, 44.8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29.7 (22.6, 36.7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6.9 (62.4, 71.4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3.3 (57.5, 69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0.4 (57.2, 63.7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1.7 (56.2, 67.2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Khulna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3.2 (49.3, 57.2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4</w:t>
            </w:r>
            <w:r w:rsidR="005B1CDF">
              <w:rPr>
                <w:rFonts w:cs="Times New Roman"/>
                <w:sz w:val="18"/>
                <w:szCs w:val="16"/>
              </w:rPr>
              <w:t xml:space="preserve">.1 </w:t>
            </w:r>
            <w:r w:rsidRPr="00351CBF">
              <w:rPr>
                <w:rFonts w:cs="Times New Roman"/>
                <w:sz w:val="18"/>
                <w:szCs w:val="16"/>
              </w:rPr>
              <w:t>(50.5, 57.5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2.1 (25.6, 38.7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5.9 (29.4, 42.4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70.8 (65.3, 76.3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1.7 (57.7, 65.7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6.8 (52, 61.6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4.3 (59.3, 69.3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proofErr w:type="spellStart"/>
            <w:r w:rsidRPr="0026524C">
              <w:rPr>
                <w:sz w:val="18"/>
                <w:szCs w:val="16"/>
              </w:rPr>
              <w:t>Rajshahi</w:t>
            </w:r>
            <w:proofErr w:type="spellEnd"/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3.6 (48.6, 58.6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47.1 (43, 51.1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1.8 (23.7, 39.8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25.9 (18.9, 32.9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6.9 (59.8, 74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8.6 (53.5, 63.7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2.2 (55.7, 68.7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6.6 (49.5, 63.7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Rangpur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2.8 (59.4, 66.1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4 (50.3, 57.7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8.2 (31.9, 44.6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1 (24.6, 37.4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85.8 (81.5, 90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9 (64.7, 73.3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4.3 (60.3, 68.2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2 (55.9, 68.1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Sylhet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5.8 (51.7, 59.8)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0.1 (47, 53.2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40.3 (32, 48.6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25.9 (19.5, 32.3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70.4 (64.1, 76.6)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2.9 (58.4, 67.4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56.6 (53.4, 59.8)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1.5 (56.9, 66.1)</w:t>
            </w:r>
          </w:p>
        </w:tc>
      </w:tr>
      <w:tr w:rsidR="0026622C" w:rsidRPr="00351CBF" w:rsidTr="00351CBF">
        <w:trPr>
          <w:trHeight w:val="209"/>
        </w:trPr>
        <w:tc>
          <w:tcPr>
            <w:tcW w:w="2970" w:type="dxa"/>
            <w:noWrap/>
            <w:hideMark/>
          </w:tcPr>
          <w:p w:rsidR="0026622C" w:rsidRPr="0026524C" w:rsidRDefault="0026622C" w:rsidP="0026524C">
            <w:pPr>
              <w:ind w:left="250"/>
              <w:rPr>
                <w:sz w:val="18"/>
                <w:szCs w:val="16"/>
              </w:rPr>
            </w:pPr>
            <w:r w:rsidRPr="0026524C">
              <w:rPr>
                <w:sz w:val="18"/>
                <w:szCs w:val="16"/>
              </w:rPr>
              <w:t>Mymensingh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1440" w:type="dxa"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sz w:val="18"/>
                <w:szCs w:val="16"/>
              </w:rPr>
              <w:t>53 (48.4, 57.5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32.4 (22.7, 42)</w:t>
            </w:r>
          </w:p>
        </w:tc>
        <w:tc>
          <w:tcPr>
            <w:tcW w:w="153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1445" w:type="dxa"/>
            <w:gridSpan w:val="2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4.9 (60.2, 69.6)</w:t>
            </w:r>
          </w:p>
        </w:tc>
        <w:tc>
          <w:tcPr>
            <w:tcW w:w="1435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1620" w:type="dxa"/>
            <w:noWrap/>
            <w:hideMark/>
          </w:tcPr>
          <w:p w:rsidR="0026622C" w:rsidRPr="00351CBF" w:rsidRDefault="0026622C" w:rsidP="0026622C">
            <w:pPr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351CBF">
              <w:rPr>
                <w:rFonts w:cs="Times New Roman"/>
                <w:color w:val="000000"/>
                <w:sz w:val="18"/>
                <w:szCs w:val="16"/>
              </w:rPr>
              <w:t>61.8 (56, 67.5)</w:t>
            </w:r>
          </w:p>
        </w:tc>
      </w:tr>
    </w:tbl>
    <w:p w:rsidR="00941C3E" w:rsidRPr="00BC2B28" w:rsidRDefault="00941C3E" w:rsidP="00941C3E">
      <w:pPr>
        <w:spacing w:line="276" w:lineRule="auto"/>
        <w:jc w:val="both"/>
        <w:rPr>
          <w:rFonts w:cs="Times New Roman"/>
          <w:sz w:val="22"/>
        </w:rPr>
      </w:pPr>
    </w:p>
    <w:p w:rsidR="00941C3E" w:rsidRPr="00BC2B28" w:rsidRDefault="00941C3E" w:rsidP="00941C3E">
      <w:pPr>
        <w:spacing w:line="276" w:lineRule="auto"/>
        <w:jc w:val="both"/>
        <w:rPr>
          <w:rFonts w:cs="Times New Roman"/>
          <w:sz w:val="22"/>
        </w:rPr>
      </w:pPr>
    </w:p>
    <w:p w:rsidR="00941C3E" w:rsidRPr="00BC2B28" w:rsidRDefault="00941C3E" w:rsidP="00941C3E">
      <w:pPr>
        <w:rPr>
          <w:rFonts w:cs="Times New Roman"/>
        </w:rPr>
      </w:pPr>
    </w:p>
    <w:p w:rsidR="009F423A" w:rsidRPr="00BC2B28" w:rsidRDefault="009F423A" w:rsidP="00FA5607">
      <w:pPr>
        <w:jc w:val="both"/>
        <w:rPr>
          <w:rFonts w:cs="Times New Roman"/>
        </w:rPr>
      </w:pPr>
    </w:p>
    <w:sectPr w:rsidR="009F423A" w:rsidRPr="00BC2B28" w:rsidSect="00FA5607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2A34" w:rsidRDefault="00D12A34">
      <w:pPr>
        <w:spacing w:after="0" w:line="240" w:lineRule="auto"/>
      </w:pPr>
      <w:r>
        <w:separator/>
      </w:r>
    </w:p>
  </w:endnote>
  <w:endnote w:type="continuationSeparator" w:id="0">
    <w:p w:rsidR="00D12A34" w:rsidRDefault="00D12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057468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69F2" w:rsidRDefault="005C69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C69F2" w:rsidRDefault="005C69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2A34" w:rsidRDefault="00D12A34">
      <w:pPr>
        <w:spacing w:after="0" w:line="240" w:lineRule="auto"/>
      </w:pPr>
      <w:r>
        <w:separator/>
      </w:r>
    </w:p>
  </w:footnote>
  <w:footnote w:type="continuationSeparator" w:id="0">
    <w:p w:rsidR="00D12A34" w:rsidRDefault="00D12A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69F2" w:rsidRDefault="005C69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390376"/>
    <w:multiLevelType w:val="hybridMultilevel"/>
    <w:tmpl w:val="D97269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C3E"/>
    <w:rsid w:val="00002E10"/>
    <w:rsid w:val="00060DCD"/>
    <w:rsid w:val="00102746"/>
    <w:rsid w:val="001722D8"/>
    <w:rsid w:val="001969A0"/>
    <w:rsid w:val="001A0B73"/>
    <w:rsid w:val="001A5479"/>
    <w:rsid w:val="001B2E43"/>
    <w:rsid w:val="00206E7B"/>
    <w:rsid w:val="0026524C"/>
    <w:rsid w:val="0026622C"/>
    <w:rsid w:val="002A5C1F"/>
    <w:rsid w:val="002C5491"/>
    <w:rsid w:val="00331B2C"/>
    <w:rsid w:val="00342E6E"/>
    <w:rsid w:val="00351CBF"/>
    <w:rsid w:val="00355706"/>
    <w:rsid w:val="00374C6D"/>
    <w:rsid w:val="003A325D"/>
    <w:rsid w:val="003C04E7"/>
    <w:rsid w:val="003C27E9"/>
    <w:rsid w:val="00423B0A"/>
    <w:rsid w:val="004C0E50"/>
    <w:rsid w:val="0053043D"/>
    <w:rsid w:val="005536F0"/>
    <w:rsid w:val="00555A73"/>
    <w:rsid w:val="00594149"/>
    <w:rsid w:val="005B1CDF"/>
    <w:rsid w:val="005C3AA7"/>
    <w:rsid w:val="005C69F2"/>
    <w:rsid w:val="00616529"/>
    <w:rsid w:val="00626052"/>
    <w:rsid w:val="00664199"/>
    <w:rsid w:val="0069368E"/>
    <w:rsid w:val="006D1A8E"/>
    <w:rsid w:val="007159C5"/>
    <w:rsid w:val="00750965"/>
    <w:rsid w:val="00775CD5"/>
    <w:rsid w:val="00795295"/>
    <w:rsid w:val="007970C4"/>
    <w:rsid w:val="008171CC"/>
    <w:rsid w:val="00870DE5"/>
    <w:rsid w:val="008F41E4"/>
    <w:rsid w:val="0092058E"/>
    <w:rsid w:val="00941C3E"/>
    <w:rsid w:val="009616D0"/>
    <w:rsid w:val="009D2655"/>
    <w:rsid w:val="009F423A"/>
    <w:rsid w:val="009F5CF8"/>
    <w:rsid w:val="00A16669"/>
    <w:rsid w:val="00A16A92"/>
    <w:rsid w:val="00A414E5"/>
    <w:rsid w:val="00A638E8"/>
    <w:rsid w:val="00AD2E40"/>
    <w:rsid w:val="00AE43C5"/>
    <w:rsid w:val="00B30C43"/>
    <w:rsid w:val="00B66A19"/>
    <w:rsid w:val="00BA0AD0"/>
    <w:rsid w:val="00BC2B28"/>
    <w:rsid w:val="00BF7E42"/>
    <w:rsid w:val="00CB015F"/>
    <w:rsid w:val="00CD254A"/>
    <w:rsid w:val="00D12A34"/>
    <w:rsid w:val="00D45D00"/>
    <w:rsid w:val="00D7597F"/>
    <w:rsid w:val="00D956EF"/>
    <w:rsid w:val="00DD1F74"/>
    <w:rsid w:val="00DE7635"/>
    <w:rsid w:val="00E40B04"/>
    <w:rsid w:val="00E71A5B"/>
    <w:rsid w:val="00E820B4"/>
    <w:rsid w:val="00EB75AE"/>
    <w:rsid w:val="00EE0777"/>
    <w:rsid w:val="00F24E8E"/>
    <w:rsid w:val="00F6023D"/>
    <w:rsid w:val="00F877CA"/>
    <w:rsid w:val="00FA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7A5826-ED08-454D-8476-B143E7E89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4E8E"/>
    <w:rPr>
      <w:rFonts w:ascii="Times New Roman" w:hAnsi="Times New Roman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C3E"/>
    <w:pPr>
      <w:spacing w:after="0" w:line="240" w:lineRule="auto"/>
    </w:pPr>
    <w:rPr>
      <w:rFonts w:ascii="Times New Roman" w:hAnsi="Times New Roman"/>
      <w:kern w:val="2"/>
      <w:sz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1C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C3E"/>
    <w:rPr>
      <w:rFonts w:ascii="Times New Roman" w:hAnsi="Times New Roman"/>
      <w:kern w:val="2"/>
      <w:sz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941C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C3E"/>
    <w:rPr>
      <w:rFonts w:ascii="Times New Roman" w:hAnsi="Times New Roman"/>
      <w:kern w:val="2"/>
      <w:sz w:val="24"/>
      <w14:ligatures w14:val="standardContextual"/>
    </w:rPr>
  </w:style>
  <w:style w:type="character" w:styleId="Strong">
    <w:name w:val="Strong"/>
    <w:basedOn w:val="DefaultParagraphFont"/>
    <w:uiPriority w:val="22"/>
    <w:qFormat/>
    <w:rsid w:val="00941C3E"/>
    <w:rPr>
      <w:b/>
      <w:bCs/>
    </w:rPr>
  </w:style>
  <w:style w:type="table" w:styleId="TableGridLight">
    <w:name w:val="Grid Table Light"/>
    <w:basedOn w:val="TableNormal"/>
    <w:uiPriority w:val="40"/>
    <w:rsid w:val="00941C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7E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E42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ListParagraph">
    <w:name w:val="List Paragraph"/>
    <w:basedOn w:val="Normal"/>
    <w:uiPriority w:val="34"/>
    <w:qFormat/>
    <w:rsid w:val="00F24E8E"/>
    <w:pPr>
      <w:ind w:left="720"/>
      <w:contextualSpacing/>
    </w:pPr>
    <w:rPr>
      <w:rFonts w:asciiTheme="minorHAnsi" w:hAnsiTheme="minorHAnsi"/>
      <w:kern w:val="0"/>
      <w:sz w:val="22"/>
      <w14:ligatures w14:val="none"/>
    </w:rPr>
  </w:style>
  <w:style w:type="table" w:styleId="PlainTable2">
    <w:name w:val="Plain Table 2"/>
    <w:basedOn w:val="TableNormal"/>
    <w:uiPriority w:val="42"/>
    <w:rsid w:val="00F24E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05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901</Words>
  <Characters>4510</Characters>
  <Application>Microsoft Office Word</Application>
  <DocSecurity>0</DocSecurity>
  <Lines>375</Lines>
  <Paragraphs>3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on Banik</dc:creator>
  <cp:keywords/>
  <dc:description/>
  <cp:lastModifiedBy>Rajon Banik</cp:lastModifiedBy>
  <cp:revision>9</cp:revision>
  <dcterms:created xsi:type="dcterms:W3CDTF">2025-09-18T11:48:00Z</dcterms:created>
  <dcterms:modified xsi:type="dcterms:W3CDTF">2025-10-08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092ccf61d2e18bb4113cc93705f825c8f0f8745d4bfecf44632b235ca0e2ba</vt:lpwstr>
  </property>
</Properties>
</file>